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58F1AED1" w14:textId="37A85878" w:rsidR="00DE23E8" w:rsidRPr="001549D3" w:rsidRDefault="00667F74" w:rsidP="00667F74">
      <w:pPr>
        <w:spacing w:before="240"/>
      </w:pPr>
      <w:r w:rsidRPr="00667F74">
        <w:t>Permission is granted to Frontiers in Pharmacology to publish the</w:t>
      </w:r>
      <w:r>
        <w:t xml:space="preserve"> </w:t>
      </w:r>
      <w:r w:rsidRPr="00667F74">
        <w:t>following KEGG pathway map image</w:t>
      </w:r>
      <w:r>
        <w:t xml:space="preserve"> </w:t>
      </w:r>
      <w:r w:rsidRPr="00667F74">
        <w:t>in the article "Nitazoxanide mitigates Methotrexate hepatotoxicity in</w:t>
      </w:r>
      <w:r>
        <w:t xml:space="preserve"> </w:t>
      </w:r>
      <w:r w:rsidRPr="00667F74">
        <w:t>Rats: Role in inhibiting apoptosis and Regulating Endoplasmic Reticulum</w:t>
      </w:r>
      <w:r>
        <w:t xml:space="preserve"> </w:t>
      </w:r>
      <w:r w:rsidR="003045F3">
        <w:t>Stress</w:t>
      </w:r>
      <w:r w:rsidRPr="00667F74">
        <w:t>"</w:t>
      </w:r>
      <w:r>
        <w:t xml:space="preserve"> </w:t>
      </w:r>
      <w:r w:rsidRPr="00667F74">
        <w:t>written by Sawsan A. Zaitone and colleagues:</w:t>
      </w:r>
      <w:r w:rsidRPr="00667F74">
        <w:br/>
      </w:r>
      <w:r w:rsidRPr="00667F74">
        <w:br/>
        <w:t>- map04141 Protein processing in endoplasmic reticulum</w:t>
      </w:r>
      <w:r w:rsidRPr="00667F74">
        <w:br/>
      </w:r>
      <w:r w:rsidRPr="00667F74">
        <w:br/>
        <w:t>subject to the condition that the original source is acknowledged by</w:t>
      </w:r>
      <w:r>
        <w:t xml:space="preserve"> </w:t>
      </w:r>
      <w:r w:rsidRPr="00667F74">
        <w:t>citing at least one KEGG paper.</w:t>
      </w:r>
      <w:r w:rsidRPr="00667F74">
        <w:br/>
      </w:r>
      <w:r w:rsidRPr="00667F74">
        <w:br/>
        <w:t>Date: 5 August 2024</w:t>
      </w:r>
      <w:r w:rsidRPr="00667F74">
        <w:br/>
        <w:t xml:space="preserve">Copyright holder: </w:t>
      </w:r>
      <w:proofErr w:type="spellStart"/>
      <w:r w:rsidRPr="00667F74">
        <w:t>Kanehisa</w:t>
      </w:r>
      <w:proofErr w:type="spellEnd"/>
      <w:r w:rsidRPr="00667F74">
        <w:t xml:space="preserve"> Laboratories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D0B7CE" w14:textId="77777777" w:rsidR="00526931" w:rsidRDefault="00526931" w:rsidP="00117666">
      <w:pPr>
        <w:spacing w:after="0"/>
      </w:pPr>
      <w:r>
        <w:separator/>
      </w:r>
    </w:p>
  </w:endnote>
  <w:endnote w:type="continuationSeparator" w:id="0">
    <w:p w14:paraId="3361795D" w14:textId="77777777" w:rsidR="00526931" w:rsidRDefault="005269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A8DCFC" w14:textId="77777777" w:rsidR="00526931" w:rsidRDefault="00526931" w:rsidP="00117666">
      <w:pPr>
        <w:spacing w:after="0"/>
      </w:pPr>
      <w:r>
        <w:separator/>
      </w:r>
    </w:p>
  </w:footnote>
  <w:footnote w:type="continuationSeparator" w:id="0">
    <w:p w14:paraId="26C44A7F" w14:textId="77777777" w:rsidR="00526931" w:rsidRDefault="005269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45F3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26931"/>
    <w:rsid w:val="00593EEA"/>
    <w:rsid w:val="005A5EEE"/>
    <w:rsid w:val="006375C7"/>
    <w:rsid w:val="00654E8F"/>
    <w:rsid w:val="00660D05"/>
    <w:rsid w:val="00667F74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20D2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542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77</Words>
  <Characters>4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wsan411Staff</cp:lastModifiedBy>
  <cp:revision>7</cp:revision>
  <cp:lastPrinted>2013-10-03T12:51:00Z</cp:lastPrinted>
  <dcterms:created xsi:type="dcterms:W3CDTF">2022-11-17T16:58:00Z</dcterms:created>
  <dcterms:modified xsi:type="dcterms:W3CDTF">2024-09-03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8f675b54912d4fc8a72a33fbbf0f3c03d861538921a0934d96ecee3de6d739e</vt:lpwstr>
  </property>
</Properties>
</file>